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5C8C9" w14:textId="4BE9EDDF" w:rsidR="00250A8B" w:rsidRPr="007F3368" w:rsidRDefault="00C103FF" w:rsidP="00250A8B">
      <w:pPr>
        <w:spacing w:line="440" w:lineRule="exact"/>
        <w:rPr>
          <w:rFonts w:ascii="Times New Roman" w:hAnsi="Times New Roman"/>
          <w:noProof w:val="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>S1</w:t>
      </w:r>
      <w:r w:rsidR="007F3368" w:rsidRPr="007F3368">
        <w:rPr>
          <w:rFonts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ascii="Times New Roman" w:hAnsi="Times New Roman"/>
          <w:b/>
          <w:color w:val="000000"/>
          <w:sz w:val="22"/>
          <w:szCs w:val="22"/>
        </w:rPr>
        <w:t>Table</w:t>
      </w:r>
      <w:r w:rsidR="00250A8B" w:rsidRPr="007F3368">
        <w:rPr>
          <w:rFonts w:ascii="Times New Roman" w:hAnsi="Times New Roman"/>
          <w:b/>
          <w:color w:val="000000"/>
          <w:sz w:val="22"/>
          <w:szCs w:val="22"/>
        </w:rPr>
        <w:t>. Clinical characteristics of the subject according to the gender</w:t>
      </w:r>
    </w:p>
    <w:tbl>
      <w:tblPr>
        <w:tblW w:w="0" w:type="auto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3"/>
        <w:gridCol w:w="1622"/>
        <w:gridCol w:w="281"/>
        <w:gridCol w:w="1622"/>
        <w:gridCol w:w="36"/>
        <w:gridCol w:w="1660"/>
      </w:tblGrid>
      <w:tr w:rsidR="00250A8B" w:rsidRPr="001838FE" w14:paraId="06C31A39" w14:textId="77777777" w:rsidTr="00616F8E">
        <w:trPr>
          <w:gridAfter w:val="1"/>
          <w:wAfter w:w="1660" w:type="dxa"/>
          <w:trHeight w:val="77"/>
        </w:trPr>
        <w:tc>
          <w:tcPr>
            <w:tcW w:w="714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484B0" w14:textId="77777777" w:rsidR="00250A8B" w:rsidRPr="001838FE" w:rsidRDefault="00250A8B" w:rsidP="00616F8E">
            <w:pPr>
              <w:widowControl/>
              <w:spacing w:line="60" w:lineRule="exact"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</w:p>
        </w:tc>
      </w:tr>
      <w:tr w:rsidR="00250A8B" w:rsidRPr="001838FE" w14:paraId="4A4F485E" w14:textId="77777777" w:rsidTr="00616F8E">
        <w:trPr>
          <w:trHeight w:val="480"/>
        </w:trPr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BEB9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73A8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Men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7D391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2BDB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 Women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43A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proofErr w:type="gramStart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p</w:t>
            </w:r>
            <w:proofErr w:type="gramEnd"/>
          </w:p>
        </w:tc>
      </w:tr>
      <w:tr w:rsidR="00250A8B" w:rsidRPr="001838FE" w14:paraId="666FF6B1" w14:textId="77777777" w:rsidTr="00616F8E">
        <w:trPr>
          <w:trHeight w:val="373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0ACC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Numbe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D59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39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EC2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37DA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68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9E4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  -</w:t>
            </w:r>
          </w:p>
        </w:tc>
      </w:tr>
      <w:tr w:rsidR="00250A8B" w:rsidRPr="001838FE" w14:paraId="059DA3D8" w14:textId="77777777" w:rsidTr="00616F8E">
        <w:trPr>
          <w:trHeight w:val="261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D4C4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Age (</w:t>
            </w:r>
            <w:proofErr w:type="spellStart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yr</w:t>
            </w:r>
            <w:proofErr w:type="spellEnd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55B1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2.2±14.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61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AF9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5.3±15.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F779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001**</w:t>
            </w:r>
          </w:p>
        </w:tc>
      </w:tr>
      <w:tr w:rsidR="00250A8B" w:rsidRPr="001838FE" w14:paraId="4139BB2A" w14:textId="77777777" w:rsidTr="00616F8E">
        <w:trPr>
          <w:trHeight w:val="295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281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08B6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68.7±6.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EA49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6E3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55.0±6.4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E088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04D92333" w14:textId="77777777" w:rsidTr="00616F8E">
        <w:trPr>
          <w:trHeight w:val="315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A77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Body weight (kg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29C3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67.3±10.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23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C954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3.2±8.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487A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627345EE" w14:textId="77777777" w:rsidTr="00616F8E">
        <w:trPr>
          <w:trHeight w:val="335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BD2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Body mass index (kg/m</w:t>
            </w:r>
            <w:bookmarkStart w:id="0" w:name="_GoBack"/>
            <w:bookmarkEnd w:id="0"/>
            <w:r w:rsidRPr="007C5BF3">
              <w:rPr>
                <w:rFonts w:ascii="Times New Roman" w:eastAsia="Osaka" w:hAnsi="Times New Roman"/>
                <w:b/>
                <w:bCs/>
                <w:noProof w:val="0"/>
                <w:kern w:val="0"/>
                <w:sz w:val="24"/>
                <w:vertAlign w:val="superscript"/>
              </w:rPr>
              <w:t>2</w:t>
            </w: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F4EC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3.60±3.1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CCF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E14B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2.17±3.2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19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7A7062F3" w14:textId="77777777" w:rsidTr="00616F8E">
        <w:trPr>
          <w:trHeight w:val="355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9C1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Fat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395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9.0±5.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8B8F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B554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8.6±7.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32F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6DE7C9CE" w14:textId="77777777" w:rsidTr="00616F8E">
        <w:trPr>
          <w:trHeight w:val="233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EE4D" w14:textId="1C7C3D18" w:rsidR="00250A8B" w:rsidRPr="001838FE" w:rsidRDefault="00250A8B" w:rsidP="001A16D4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Cortisol </w:t>
            </w:r>
            <w:r w:rsidR="001A16D4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(µ</w:t>
            </w: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AB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0.3±3.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50A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17E1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8.6±3.3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F2C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570428B6" w14:textId="77777777" w:rsidTr="00616F8E">
        <w:trPr>
          <w:trHeight w:val="266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E755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Fasting plasma glucose (mg/dl)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9FB0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81.9±10.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DD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27B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80.4±9.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7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3F31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013*</w:t>
            </w:r>
          </w:p>
        </w:tc>
      </w:tr>
      <w:tr w:rsidR="00250A8B" w:rsidRPr="001838FE" w14:paraId="3CC8C774" w14:textId="77777777" w:rsidTr="00616F8E">
        <w:trPr>
          <w:trHeight w:val="287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AAA7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AF06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.69±0.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14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2B0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.69±0.34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4A01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986</w:t>
            </w:r>
          </w:p>
        </w:tc>
      </w:tr>
      <w:tr w:rsidR="00250A8B" w:rsidRPr="001838FE" w14:paraId="244F682F" w14:textId="77777777" w:rsidTr="00616F8E">
        <w:trPr>
          <w:trHeight w:val="179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84BA" w14:textId="47722B3F" w:rsidR="00250A8B" w:rsidRPr="001838FE" w:rsidRDefault="00250A8B" w:rsidP="00616F8E">
            <w:pPr>
              <w:widowControl/>
              <w:jc w:val="left"/>
              <w:rPr>
                <w:rFonts w:ascii="Times" w:eastAsia="Osaka" w:hAnsi="Times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" w:eastAsia="Osaka" w:hAnsi="Times"/>
                <w:b/>
                <w:bCs/>
                <w:noProof w:val="0"/>
                <w:kern w:val="0"/>
                <w:sz w:val="20"/>
                <w:szCs w:val="20"/>
              </w:rPr>
              <w:t>Fasting serum insulin:</w:t>
            </w:r>
            <w:r>
              <w:rPr>
                <w:rFonts w:ascii="Times" w:eastAsia="Osaka" w:hAnsi="Times"/>
                <w:b/>
                <w:bCs/>
                <w:noProof w:val="0"/>
                <w:kern w:val="0"/>
                <w:sz w:val="20"/>
                <w:szCs w:val="20"/>
              </w:rPr>
              <w:t xml:space="preserve"> </w:t>
            </w:r>
            <w:r w:rsidRPr="001838FE">
              <w:rPr>
                <w:rFonts w:ascii="Times" w:eastAsia="Osaka" w:hAnsi="Times"/>
                <w:b/>
                <w:bCs/>
                <w:noProof w:val="0"/>
                <w:kern w:val="0"/>
                <w:sz w:val="20"/>
                <w:szCs w:val="20"/>
              </w:rPr>
              <w:t>IRI (</w:t>
            </w:r>
            <w:r w:rsidR="001A16D4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µ</w:t>
            </w:r>
            <w:r w:rsidRPr="001838FE">
              <w:rPr>
                <w:rFonts w:ascii="Times" w:eastAsia="Osaka" w:hAnsi="Times"/>
                <w:b/>
                <w:bCs/>
                <w:noProof w:val="0"/>
                <w:kern w:val="0"/>
                <w:sz w:val="20"/>
                <w:szCs w:val="20"/>
              </w:rPr>
              <w:t xml:space="preserve">U/ml)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0BC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4.3±2.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E3B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906C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4.7±2.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418C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02*</w:t>
            </w:r>
          </w:p>
        </w:tc>
      </w:tr>
      <w:tr w:rsidR="00250A8B" w:rsidRPr="001838FE" w14:paraId="6AAA3F1C" w14:textId="77777777" w:rsidTr="00616F8E">
        <w:trPr>
          <w:trHeight w:val="199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A220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HOMA-R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714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88±0.5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259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4EF9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93±0.5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7A9B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012*</w:t>
            </w:r>
          </w:p>
        </w:tc>
      </w:tr>
      <w:tr w:rsidR="00250A8B" w:rsidRPr="001838FE" w14:paraId="65F8D17B" w14:textId="77777777" w:rsidTr="00616F8E">
        <w:trPr>
          <w:trHeight w:val="233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4DC" w14:textId="60582095" w:rsidR="00250A8B" w:rsidRPr="001838FE" w:rsidRDefault="00250A8B" w:rsidP="001A16D4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HOMA-</w:t>
            </w:r>
            <w:r w:rsidR="001A16D4">
              <w:rPr>
                <w:rFonts w:ascii="Times New Roman" w:eastAsia="ＭＳ Ｐゴシック" w:hAnsi="Times New Roman"/>
                <w:b/>
                <w:bCs/>
                <w:noProof w:val="0"/>
                <w:kern w:val="0"/>
                <w:sz w:val="20"/>
                <w:szCs w:val="20"/>
              </w:rPr>
              <w:t>ß</w:t>
            </w: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DAC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13.9±142.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B0B3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AE7A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34.4±154.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43E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22B1AE89" w14:textId="77777777" w:rsidTr="00616F8E">
        <w:trPr>
          <w:trHeight w:val="253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5B97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65A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33.3±18.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A18A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1E39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27.7±20.3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A8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1ACE3EA2" w14:textId="77777777" w:rsidTr="00616F8E">
        <w:trPr>
          <w:trHeight w:val="273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70CC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1056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80.8±11.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7EF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89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76.4±10.9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1011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603FE066" w14:textId="77777777" w:rsidTr="00616F8E">
        <w:trPr>
          <w:trHeight w:val="307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9A40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7B72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98.3±33.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100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C36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02.3±33.3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F4F2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066</w:t>
            </w:r>
          </w:p>
        </w:tc>
      </w:tr>
      <w:tr w:rsidR="00250A8B" w:rsidRPr="001838FE" w14:paraId="672C2D28" w14:textId="77777777" w:rsidTr="00616F8E">
        <w:trPr>
          <w:trHeight w:val="327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5E5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Triglyceride (m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57B0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28.6±115.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EF4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3A43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78.5±40.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D54A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031C0817" w14:textId="77777777" w:rsidTr="00616F8E">
        <w:trPr>
          <w:trHeight w:val="219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36FE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HDL cholesterol (m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717B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9.1±17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944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E9A9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69.2±16.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EE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4EC57736" w14:textId="77777777" w:rsidTr="00616F8E">
        <w:trPr>
          <w:trHeight w:val="238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15EC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Serum albumin (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E815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4.55±0.2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6D4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36F4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4.47±0.2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24F4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5933CD1C" w14:textId="77777777" w:rsidTr="00616F8E">
        <w:trPr>
          <w:trHeight w:val="273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32E7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Serum uric Acid (m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B0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.96±1.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855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365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4.24±0.98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E6E6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4317C36C" w14:textId="77777777" w:rsidTr="00616F8E">
        <w:trPr>
          <w:trHeight w:val="293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96EB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Serum urea Nitrogen (m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6DB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5.32±4.2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0F19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0D1F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4.37±4.18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2C5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695806CE" w14:textId="77777777" w:rsidTr="00616F8E">
        <w:trPr>
          <w:trHeight w:val="313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A75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Serum </w:t>
            </w:r>
            <w:proofErr w:type="spellStart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creatinin</w:t>
            </w:r>
            <w:proofErr w:type="spellEnd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7445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82 ±0.1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7CF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0BD8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62±0.1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22C8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1C6A631B" w14:textId="77777777" w:rsidTr="00616F8E">
        <w:trPr>
          <w:trHeight w:val="205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6DB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BNP (</w:t>
            </w:r>
            <w:proofErr w:type="spellStart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pg</w:t>
            </w:r>
            <w:proofErr w:type="spellEnd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/m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096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5.8±17.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BC3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5084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3.9±24.3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C892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7EB0C0AE" w14:textId="77777777" w:rsidTr="00616F8E">
        <w:trPr>
          <w:trHeight w:val="211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C306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proofErr w:type="spellStart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Adiponectin</w:t>
            </w:r>
            <w:proofErr w:type="spellEnd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8A35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8.3±3.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E29B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1580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3.2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±5.9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8405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43D23223" w14:textId="77777777" w:rsidTr="00616F8E">
        <w:trPr>
          <w:trHeight w:val="245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FA1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Hypertension: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7D65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87(48.0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79D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E12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79(41.0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84C4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027*</w:t>
            </w:r>
          </w:p>
        </w:tc>
      </w:tr>
      <w:tr w:rsidR="00250A8B" w:rsidRPr="001838FE" w14:paraId="6F78B906" w14:textId="77777777" w:rsidTr="00616F8E">
        <w:trPr>
          <w:trHeight w:val="264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7DF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Hyperlipidemia: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A13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66(42.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02A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96A5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87(42.1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EBB8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894</w:t>
            </w:r>
          </w:p>
        </w:tc>
      </w:tr>
      <w:tr w:rsidR="00250A8B" w:rsidRPr="001838FE" w14:paraId="361B9712" w14:textId="77777777" w:rsidTr="00616F8E">
        <w:trPr>
          <w:trHeight w:val="299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15F4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Diabetes: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9C3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9(4.9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98D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3CA6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4(3.5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91C1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0.28</w:t>
            </w:r>
          </w:p>
        </w:tc>
      </w:tr>
      <w:tr w:rsidR="00250A8B" w:rsidRPr="001838FE" w14:paraId="70238F6D" w14:textId="77777777" w:rsidTr="00616F8E">
        <w:trPr>
          <w:trHeight w:val="177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4E0D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Drinking alcohol: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319F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87(73.6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5F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3F7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217(31.9</w:t>
            </w: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12C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28A6C160" w14:textId="77777777" w:rsidTr="00616F8E">
        <w:trPr>
          <w:trHeight w:val="197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3C84" w14:textId="77777777" w:rsidR="00250A8B" w:rsidRPr="001838FE" w:rsidRDefault="00250A8B" w:rsidP="00616F8E">
            <w:pPr>
              <w:widowControl/>
              <w:jc w:val="left"/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Smoking (Never/ Past/ Current)</w:t>
            </w:r>
            <w:proofErr w:type="gramStart"/>
            <w:r w:rsidRPr="001838FE">
              <w:rPr>
                <w:rFonts w:ascii="Times New Roman" w:eastAsia="Osaka" w:hAnsi="Times New Roman"/>
                <w:b/>
                <w:bCs/>
                <w:noProof w:val="0"/>
                <w:kern w:val="0"/>
                <w:sz w:val="20"/>
                <w:szCs w:val="20"/>
              </w:rPr>
              <w:t>:n</w:t>
            </w:r>
            <w:proofErr w:type="gram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76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133/135/12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18A1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2D83E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552/72/5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90D3" w14:textId="77777777" w:rsidR="00250A8B" w:rsidRPr="001838FE" w:rsidRDefault="00250A8B" w:rsidP="00616F8E">
            <w:pPr>
              <w:widowControl/>
              <w:jc w:val="center"/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</w:pPr>
            <w:r w:rsidRPr="001838FE">
              <w:rPr>
                <w:rFonts w:ascii="Times New Roman" w:eastAsia="Osaka" w:hAnsi="Times New Roman"/>
                <w:noProof w:val="0"/>
                <w:kern w:val="0"/>
                <w:sz w:val="20"/>
                <w:szCs w:val="20"/>
              </w:rPr>
              <w:t>&lt;0.001**</w:t>
            </w:r>
          </w:p>
        </w:tc>
      </w:tr>
      <w:tr w:rsidR="00250A8B" w:rsidRPr="001838FE" w14:paraId="02ADB232" w14:textId="77777777" w:rsidTr="00616F8E">
        <w:trPr>
          <w:gridAfter w:val="1"/>
          <w:wAfter w:w="1660" w:type="dxa"/>
          <w:trHeight w:val="69"/>
        </w:trPr>
        <w:tc>
          <w:tcPr>
            <w:tcW w:w="7144" w:type="dxa"/>
            <w:gridSpan w:val="5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547BC" w14:textId="77777777" w:rsidR="00250A8B" w:rsidRPr="001838FE" w:rsidRDefault="00250A8B" w:rsidP="00616F8E">
            <w:pPr>
              <w:widowControl/>
              <w:spacing w:line="60" w:lineRule="exact"/>
              <w:jc w:val="left"/>
              <w:rPr>
                <w:rFonts w:ascii="Times New Roman" w:eastAsia="Osaka" w:hAnsi="Times New Roman"/>
                <w:noProof w:val="0"/>
                <w:kern w:val="0"/>
                <w:sz w:val="6"/>
                <w:szCs w:val="6"/>
              </w:rPr>
            </w:pPr>
          </w:p>
        </w:tc>
      </w:tr>
    </w:tbl>
    <w:p w14:paraId="5C99D2CC" w14:textId="77777777" w:rsidR="00250A8B" w:rsidRPr="00233F89" w:rsidRDefault="00250A8B" w:rsidP="00250A8B">
      <w:pPr>
        <w:spacing w:line="440" w:lineRule="exact"/>
        <w:rPr>
          <w:rFonts w:ascii="Times New Roman" w:hAnsi="Times New Roman"/>
          <w:noProof w:val="0"/>
          <w:sz w:val="18"/>
          <w:szCs w:val="18"/>
        </w:rPr>
      </w:pPr>
      <w:r w:rsidRPr="00233F89">
        <w:rPr>
          <w:rFonts w:ascii="Times New Roman" w:hAnsi="Times New Roman"/>
          <w:b/>
          <w:color w:val="000000"/>
          <w:sz w:val="18"/>
          <w:szCs w:val="18"/>
        </w:rPr>
        <w:t>P&lt;0.05 and &lt;0.01 are indicat</w:t>
      </w:r>
      <w:r>
        <w:rPr>
          <w:rFonts w:ascii="Times New Roman" w:hAnsi="Times New Roman"/>
          <w:b/>
          <w:color w:val="000000"/>
          <w:sz w:val="18"/>
          <w:szCs w:val="18"/>
        </w:rPr>
        <w:t xml:space="preserve">ed by * and **, respectively. </w:t>
      </w:r>
      <w:r w:rsidRPr="00233F89">
        <w:rPr>
          <w:rFonts w:ascii="Times New Roman" w:hAnsi="Times New Roman"/>
          <w:b/>
          <w:color w:val="000000"/>
          <w:sz w:val="18"/>
          <w:szCs w:val="18"/>
        </w:rPr>
        <w:t>Data are mean±SD or number of subjects (%).</w:t>
      </w:r>
    </w:p>
    <w:p w14:paraId="1438C384" w14:textId="77777777" w:rsidR="004F51C2" w:rsidRDefault="004F51C2"/>
    <w:sectPr w:rsidR="004F51C2" w:rsidSect="004F51C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976E8D4F" w:usb1="035D3000" w:usb2="7FCAF630" w:usb3="00000000" w:csb0="0000001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A8B"/>
    <w:rsid w:val="001A16D4"/>
    <w:rsid w:val="00250A8B"/>
    <w:rsid w:val="002E68F8"/>
    <w:rsid w:val="004F51C2"/>
    <w:rsid w:val="007C5BF3"/>
    <w:rsid w:val="007F3368"/>
    <w:rsid w:val="00C1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F3826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11111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A8B"/>
    <w:pPr>
      <w:widowControl w:val="0"/>
      <w:jc w:val="both"/>
    </w:pPr>
    <w:rPr>
      <w:rFonts w:ascii="Century" w:eastAsia="MS Mincho" w:hAnsi="Century"/>
      <w:noProof/>
      <w:color w:val="auto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11111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A8B"/>
    <w:pPr>
      <w:widowControl w:val="0"/>
      <w:jc w:val="both"/>
    </w:pPr>
    <w:rPr>
      <w:rFonts w:ascii="Century" w:eastAsia="MS Mincho" w:hAnsi="Century"/>
      <w:noProof/>
      <w:color w:val="auto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9</Words>
  <Characters>1368</Characters>
  <Application>Microsoft Macintosh Word</Application>
  <DocSecurity>0</DocSecurity>
  <Lines>11</Lines>
  <Paragraphs>3</Paragraphs>
  <ScaleCrop>false</ScaleCrop>
  <Company>山形大学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門 真</dc:creator>
  <cp:keywords/>
  <dc:description/>
  <cp:lastModifiedBy>大門 真</cp:lastModifiedBy>
  <cp:revision>5</cp:revision>
  <dcterms:created xsi:type="dcterms:W3CDTF">2016-11-01T00:10:00Z</dcterms:created>
  <dcterms:modified xsi:type="dcterms:W3CDTF">2016-11-01T06:52:00Z</dcterms:modified>
</cp:coreProperties>
</file>